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64FF7" w14:textId="7232BB12" w:rsidR="00A87DBD" w:rsidRPr="00C57151" w:rsidRDefault="00A87DBD" w:rsidP="00C5715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57151">
        <w:rPr>
          <w:rFonts w:ascii="Times New Roman" w:hAnsi="Times New Roman" w:cs="Times New Roman"/>
          <w:b/>
          <w:bCs/>
          <w:sz w:val="20"/>
          <w:szCs w:val="20"/>
        </w:rPr>
        <w:t>Supplementary-</w:t>
      </w:r>
      <w:r w:rsidR="00E92766" w:rsidRPr="00C57151">
        <w:rPr>
          <w:rFonts w:ascii="Times New Roman" w:hAnsi="Times New Roman" w:cs="Times New Roman"/>
          <w:b/>
          <w:bCs/>
          <w:sz w:val="20"/>
          <w:szCs w:val="20"/>
        </w:rPr>
        <w:t>1</w:t>
      </w:r>
    </w:p>
    <w:p w14:paraId="5186A699" w14:textId="77777777" w:rsidR="00A87DBD" w:rsidRPr="00C57151" w:rsidRDefault="00A87DBD" w:rsidP="00C57151">
      <w:pPr>
        <w:spacing w:after="0" w:line="240" w:lineRule="auto"/>
        <w:rPr>
          <w:rStyle w:val="Strong"/>
          <w:rFonts w:ascii="Times New Roman" w:hAnsi="Times New Roman" w:cs="Times New Roman"/>
          <w:b w:val="0"/>
          <w:bCs w:val="0"/>
          <w:sz w:val="20"/>
          <w:szCs w:val="20"/>
        </w:rPr>
      </w:pPr>
      <w:r w:rsidRPr="00C57151">
        <w:rPr>
          <w:rFonts w:ascii="Times New Roman" w:hAnsi="Times New Roman" w:cs="Times New Roman"/>
          <w:b/>
          <w:bCs/>
          <w:sz w:val="20"/>
          <w:szCs w:val="20"/>
        </w:rPr>
        <w:t>Search Strategy</w:t>
      </w:r>
    </w:p>
    <w:p w14:paraId="35B21CC4" w14:textId="6392115B" w:rsidR="00A87DBD" w:rsidRPr="00C57151" w:rsidRDefault="00A87DBD" w:rsidP="00C5715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US" w:eastAsia="nb-NO"/>
        </w:rPr>
      </w:pPr>
      <w:r w:rsidRPr="00C57151">
        <w:rPr>
          <w:rFonts w:ascii="Times New Roman" w:hAnsi="Times New Roman" w:cs="Times New Roman"/>
          <w:bCs/>
          <w:sz w:val="20"/>
          <w:szCs w:val="20"/>
          <w:lang w:val="en-US" w:eastAsia="nb-NO"/>
        </w:rPr>
        <w:t xml:space="preserve">(Language: English; adult; </w:t>
      </w:r>
      <w:r w:rsidR="00E92766" w:rsidRPr="00C57151">
        <w:rPr>
          <w:rFonts w:ascii="Times New Roman" w:hAnsi="Times New Roman" w:cs="Times New Roman"/>
          <w:bCs/>
          <w:sz w:val="20"/>
          <w:szCs w:val="20"/>
          <w:lang w:val="en-US" w:eastAsia="nb-NO"/>
        </w:rPr>
        <w:t>peer-reviewed</w:t>
      </w:r>
      <w:r w:rsidRPr="00C57151">
        <w:rPr>
          <w:rFonts w:ascii="Times New Roman" w:hAnsi="Times New Roman" w:cs="Times New Roman"/>
          <w:bCs/>
          <w:sz w:val="20"/>
          <w:szCs w:val="20"/>
          <w:lang w:val="en-US" w:eastAsia="nb-NO"/>
        </w:rPr>
        <w:t xml:space="preserve"> articles only)</w:t>
      </w:r>
    </w:p>
    <w:p w14:paraId="0D06553C" w14:textId="77777777" w:rsidR="00A87DBD" w:rsidRPr="00C57151" w:rsidRDefault="00A87DBD" w:rsidP="00C5715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C57151">
        <w:rPr>
          <w:rFonts w:ascii="Times New Roman" w:hAnsi="Times New Roman" w:cs="Times New Roman"/>
          <w:b/>
          <w:bCs/>
          <w:sz w:val="20"/>
          <w:szCs w:val="20"/>
        </w:rPr>
        <w:t>Scopus</w:t>
      </w:r>
    </w:p>
    <w:p w14:paraId="4700A3F5" w14:textId="77777777" w:rsidR="00A87DBD" w:rsidRPr="00C57151" w:rsidRDefault="00A87DBD" w:rsidP="00C571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57151">
        <w:rPr>
          <w:rFonts w:ascii="Times New Roman" w:hAnsi="Times New Roman" w:cs="Times New Roman"/>
          <w:sz w:val="20"/>
          <w:szCs w:val="20"/>
        </w:rPr>
        <w:t xml:space="preserve">TITLE-ABS-KEY ( "end of life care" OR " terminal care" OR </w:t>
      </w:r>
      <w:proofErr w:type="spellStart"/>
      <w:r w:rsidRPr="00C57151">
        <w:rPr>
          <w:rFonts w:ascii="Times New Roman" w:hAnsi="Times New Roman" w:cs="Times New Roman"/>
          <w:sz w:val="20"/>
          <w:szCs w:val="20"/>
        </w:rPr>
        <w:t>palliati</w:t>
      </w:r>
      <w:proofErr w:type="spellEnd"/>
      <w:r w:rsidRPr="00C57151">
        <w:rPr>
          <w:rFonts w:ascii="Times New Roman" w:hAnsi="Times New Roman" w:cs="Times New Roman"/>
          <w:sz w:val="20"/>
          <w:szCs w:val="20"/>
        </w:rPr>
        <w:t>* OR hospice ) AND ORIG-LOAD-DATE AFT 20240520 AND ( LIMIT-TO ( AFFILCOUNTRY , "India" ) ) AND ( LIMIT-TO ( SUBJAREA , "MEDI" ) OR LIMIT-TO ( SUBJAREA , "PHAR" ) OR LIMIT-TO ( SUBJAREA , "NURS" ) OR LIMIT-TO ( SUBJAREA , "NEUR" ) OR LIMIT-TO ( SUBJAREA , "SOCI" ) OR LIMIT-TO ( SUBJAREA , "IMMU" ) OR LIMIT-TO ( SUBJAREA , "PSYC" ) OR LIMIT-TO ( SUBJAREA , "HEAL" ) OR LIMIT-TO ( SUBJAREA , "MULT" ) ) AND ( LIMIT-TO ( LANGUAGE , "English" ) )</w:t>
      </w:r>
    </w:p>
    <w:p w14:paraId="7E9EBA94" w14:textId="77777777" w:rsidR="00A87DBD" w:rsidRPr="00C57151" w:rsidRDefault="00A87DBD" w:rsidP="00C571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57151">
        <w:rPr>
          <w:rFonts w:ascii="Times New Roman" w:hAnsi="Times New Roman" w:cs="Times New Roman"/>
          <w:b/>
          <w:bCs/>
          <w:color w:val="0E2841" w:themeColor="text2"/>
          <w:sz w:val="20"/>
          <w:szCs w:val="20"/>
        </w:rPr>
        <w:t>Medline &amp; PubMed</w:t>
      </w:r>
    </w:p>
    <w:p w14:paraId="2A68B208" w14:textId="77777777" w:rsidR="00A87DBD" w:rsidRPr="00C57151" w:rsidRDefault="00A87DBD" w:rsidP="00C571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Hlk109037204"/>
      <w:r w:rsidRPr="00C57151">
        <w:rPr>
          <w:rFonts w:ascii="Times New Roman" w:hAnsi="Times New Roman" w:cs="Times New Roman"/>
          <w:sz w:val="20"/>
          <w:szCs w:val="20"/>
        </w:rPr>
        <w:t>"</w:t>
      </w:r>
      <w:bookmarkEnd w:id="0"/>
      <w:r w:rsidRPr="00C57151">
        <w:rPr>
          <w:rFonts w:ascii="Times New Roman" w:hAnsi="Times New Roman" w:cs="Times New Roman"/>
          <w:sz w:val="20"/>
          <w:szCs w:val="20"/>
        </w:rPr>
        <w:t>Palliative Care"[Mesh] OR "Hospice and Palliative Care Nursing"[Mesh] OR "Palliative Medicine"[Mesh] OR "Terminal Care"[Mesh] OR "Hospice Care"[Mesh] OR ("end of life care") OR (EOLC) OR terminally ill[</w:t>
      </w:r>
      <w:proofErr w:type="spellStart"/>
      <w:r w:rsidRPr="00C57151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C57151">
        <w:rPr>
          <w:rFonts w:ascii="Times New Roman" w:hAnsi="Times New Roman" w:cs="Times New Roman"/>
          <w:sz w:val="20"/>
          <w:szCs w:val="20"/>
        </w:rPr>
        <w:t>] OR ("terminal patient*") OR ("life-limiting illness") OR ("life-limiting condition*") OR ("terminal phase") OR ("terminal stage") OR ("EOL care") OR ("comfort care") OR ("hospice program") OR (hospice*) OR hospice[</w:t>
      </w:r>
      <w:proofErr w:type="spellStart"/>
      <w:r w:rsidRPr="00C57151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C57151">
        <w:rPr>
          <w:rFonts w:ascii="Times New Roman" w:hAnsi="Times New Roman" w:cs="Times New Roman"/>
          <w:sz w:val="20"/>
          <w:szCs w:val="20"/>
        </w:rPr>
        <w:t>] OR ("supportive care") OR ("supportive treatment") OR ("supportive therapy") OR ("bereavement care") OR ("bereavement counselling") OR ("symptom management") OR ("symptomatic treatment") OR ("symptomatic therapy") OR ("advanced illness") OR (</w:t>
      </w:r>
      <w:proofErr w:type="spellStart"/>
      <w:r w:rsidRPr="00C57151">
        <w:rPr>
          <w:rFonts w:ascii="Times New Roman" w:hAnsi="Times New Roman" w:cs="Times New Roman"/>
          <w:sz w:val="20"/>
          <w:szCs w:val="20"/>
        </w:rPr>
        <w:t>palliat</w:t>
      </w:r>
      <w:proofErr w:type="spellEnd"/>
      <w:r w:rsidRPr="00C57151">
        <w:rPr>
          <w:rFonts w:ascii="Times New Roman" w:hAnsi="Times New Roman" w:cs="Times New Roman"/>
          <w:sz w:val="20"/>
          <w:szCs w:val="20"/>
        </w:rPr>
        <w:t>*) OR ("end of life")</w:t>
      </w:r>
    </w:p>
    <w:p w14:paraId="0D82B6E6" w14:textId="77777777" w:rsidR="00A87DBD" w:rsidRPr="00C57151" w:rsidRDefault="00A87DBD" w:rsidP="00C571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57151">
        <w:rPr>
          <w:rFonts w:ascii="Times New Roman" w:hAnsi="Times New Roman" w:cs="Times New Roman"/>
          <w:sz w:val="20"/>
          <w:szCs w:val="20"/>
        </w:rPr>
        <w:t>India:</w:t>
      </w:r>
    </w:p>
    <w:p w14:paraId="6AAF4ECC" w14:textId="77777777" w:rsidR="00A87DBD" w:rsidRPr="00C57151" w:rsidRDefault="00A87DBD" w:rsidP="00C571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57151">
        <w:rPr>
          <w:rFonts w:ascii="Times New Roman" w:hAnsi="Times New Roman" w:cs="Times New Roman"/>
          <w:sz w:val="20"/>
          <w:szCs w:val="20"/>
        </w:rPr>
        <w:t>"India"[Mesh]OR India*[</w:t>
      </w:r>
      <w:proofErr w:type="spellStart"/>
      <w:r w:rsidRPr="00C57151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C57151">
        <w:rPr>
          <w:rFonts w:ascii="Times New Roman" w:hAnsi="Times New Roman" w:cs="Times New Roman"/>
          <w:sz w:val="20"/>
          <w:szCs w:val="20"/>
        </w:rPr>
        <w:t>]OR Indian*[</w:t>
      </w:r>
      <w:proofErr w:type="spellStart"/>
      <w:r w:rsidRPr="00C57151">
        <w:rPr>
          <w:rFonts w:ascii="Times New Roman" w:hAnsi="Times New Roman" w:cs="Times New Roman"/>
          <w:sz w:val="20"/>
          <w:szCs w:val="20"/>
        </w:rPr>
        <w:t>tiab</w:t>
      </w:r>
      <w:proofErr w:type="spellEnd"/>
      <w:r w:rsidRPr="00C57151">
        <w:rPr>
          <w:rFonts w:ascii="Times New Roman" w:hAnsi="Times New Roman" w:cs="Times New Roman"/>
          <w:sz w:val="20"/>
          <w:szCs w:val="20"/>
        </w:rPr>
        <w:t xml:space="preserve">]OR </w:t>
      </w:r>
      <w:proofErr w:type="gramStart"/>
      <w:r w:rsidRPr="00C57151">
        <w:rPr>
          <w:rFonts w:ascii="Times New Roman" w:hAnsi="Times New Roman" w:cs="Times New Roman"/>
          <w:sz w:val="20"/>
          <w:szCs w:val="20"/>
        </w:rPr>
        <w:t>Indian[</w:t>
      </w:r>
      <w:proofErr w:type="gramEnd"/>
      <w:r w:rsidRPr="00C57151">
        <w:rPr>
          <w:rFonts w:ascii="Times New Roman" w:hAnsi="Times New Roman" w:cs="Times New Roman"/>
          <w:sz w:val="20"/>
          <w:szCs w:val="20"/>
        </w:rPr>
        <w:t>PR]OR India[ad]</w:t>
      </w:r>
    </w:p>
    <w:p w14:paraId="626EDF9E" w14:textId="77777777" w:rsidR="00A87DBD" w:rsidRPr="00C57151" w:rsidRDefault="00A87DBD" w:rsidP="00C571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57151">
        <w:rPr>
          <w:rFonts w:ascii="Times New Roman" w:hAnsi="Times New Roman" w:cs="Times New Roman"/>
          <w:sz w:val="20"/>
          <w:szCs w:val="20"/>
        </w:rPr>
        <w:t>Life limiting diseases:</w:t>
      </w:r>
    </w:p>
    <w:p w14:paraId="5285A5BC" w14:textId="77777777" w:rsidR="00A87DBD" w:rsidRPr="00C57151" w:rsidRDefault="00A87DBD" w:rsidP="00C571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57151">
        <w:rPr>
          <w:rFonts w:ascii="Times New Roman" w:hAnsi="Times New Roman" w:cs="Times New Roman"/>
          <w:sz w:val="20"/>
          <w:szCs w:val="20"/>
        </w:rPr>
        <w:t>("cancer") [Mesh] OR ("congestive cardiac failure") [Mesh] OR "CCF" [Mesh] OR "chronic obstructive pulmonary disease” [Mesh] OR "COPD" [Mesh] OR "neuromuscular disorders" [Mesh] OR "chronic liver failure" [Mesh] OR "CHF" [Mesh] OR "chronic renal failure"[Mesh] OR "CRF" [Mesh] OR "stroke" [Mesh] OR "multiple sclerosis" [Mesh] OR "Parkinson’s disease" [Mesh] OR "rheumatoid arthritis" [Mesh] OR "neurological disease" [Mesh] OR "dementia" [Mesh] OR "congenital anomalies" [Mesh] OR "AIDS" [Mesh] OR "HIV" [Mesh] OR "brain injury" [Mesh] OR "spinal cord injury" [Mesh] OR "motor neuron disease" [Mesh] OR "genetic disorders" [Mesh] OR "connective tissue disorders" [Mesh] OR "life limiting diseases" [Mesh] OR "malignancy" [Mesh]</w:t>
      </w:r>
    </w:p>
    <w:p w14:paraId="6C34085E" w14:textId="77777777" w:rsidR="00A87DBD" w:rsidRPr="00C57151" w:rsidRDefault="00A87DBD" w:rsidP="00C571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57151">
        <w:rPr>
          <w:rFonts w:ascii="Times New Roman" w:hAnsi="Times New Roman" w:cs="Times New Roman"/>
          <w:sz w:val="20"/>
          <w:szCs w:val="20"/>
        </w:rPr>
        <w:t xml:space="preserve">*Participant: (additional </w:t>
      </w:r>
      <w:proofErr w:type="gramStart"/>
      <w:r w:rsidRPr="00C57151">
        <w:rPr>
          <w:rFonts w:ascii="Times New Roman" w:hAnsi="Times New Roman" w:cs="Times New Roman"/>
          <w:sz w:val="20"/>
          <w:szCs w:val="20"/>
        </w:rPr>
        <w:t>terms )</w:t>
      </w:r>
      <w:proofErr w:type="gramEnd"/>
    </w:p>
    <w:p w14:paraId="2331EDA5" w14:textId="77777777" w:rsidR="00A87DBD" w:rsidRPr="00C57151" w:rsidRDefault="00A87DBD" w:rsidP="00C5715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57151">
        <w:rPr>
          <w:rFonts w:ascii="Times New Roman" w:hAnsi="Times New Roman" w:cs="Times New Roman"/>
          <w:sz w:val="20"/>
          <w:szCs w:val="20"/>
        </w:rPr>
        <w:t xml:space="preserve"> "Caregiver perspectives" [Mesh] OR "Terminally ill Patient"[Mesh]</w:t>
      </w:r>
    </w:p>
    <w:p w14:paraId="4D769135" w14:textId="77777777" w:rsidR="00A87DBD" w:rsidRPr="00C57151" w:rsidRDefault="00A87DBD" w:rsidP="00C5715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8AD75EB" w14:textId="77777777" w:rsidR="00A87DBD" w:rsidRPr="00C57151" w:rsidRDefault="00A87DBD" w:rsidP="00C57151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5FAAF34" w14:textId="77777777" w:rsidR="00A87DBD" w:rsidRPr="00C57151" w:rsidRDefault="00A87DBD" w:rsidP="00C57151">
      <w:pPr>
        <w:spacing w:line="240" w:lineRule="auto"/>
        <w:rPr>
          <w:sz w:val="20"/>
          <w:szCs w:val="20"/>
        </w:rPr>
      </w:pPr>
    </w:p>
    <w:sectPr w:rsidR="00A87DBD" w:rsidRPr="00C57151" w:rsidSect="00A87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DBD"/>
    <w:rsid w:val="00566B4F"/>
    <w:rsid w:val="00A87DBD"/>
    <w:rsid w:val="00C57151"/>
    <w:rsid w:val="00D71E47"/>
    <w:rsid w:val="00E92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475C7A"/>
  <w15:chartTrackingRefBased/>
  <w15:docId w15:val="{AB912A44-EF56-4FA3-B939-CE94CBEA6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DBD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7D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D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D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D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D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D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D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D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D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D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D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D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D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D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D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D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D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D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D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A87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D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A87D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DBD"/>
    <w:pPr>
      <w:spacing w:before="160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A87D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DBD"/>
    <w:pPr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A87D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D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D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DBD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A87DB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4</Words>
  <Characters>1932</Characters>
  <Application>Microsoft Office Word</Application>
  <DocSecurity>0</DocSecurity>
  <Lines>37</Lines>
  <Paragraphs>15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ngshu Ghoshal [MAHE-KMC]</dc:creator>
  <cp:keywords/>
  <dc:description/>
  <cp:lastModifiedBy>Arunangshu Ghoshal [MAHE-KMC]</cp:lastModifiedBy>
  <cp:revision>3</cp:revision>
  <dcterms:created xsi:type="dcterms:W3CDTF">2025-01-05T10:38:00Z</dcterms:created>
  <dcterms:modified xsi:type="dcterms:W3CDTF">2025-04-26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677990-3ec9-434e-a00c-892ecd0c7fcc</vt:lpwstr>
  </property>
</Properties>
</file>